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80" w:right="119" w:hanging="360"/>
        <w:rPr/>
      </w:pPr>
      <w:r>
        <w:rPr>
          <w:b/>
        </w:rPr>
        <w:t xml:space="preserve">Table S2. </w:t>
      </w:r>
      <w:r>
        <w:rPr/>
        <w:t xml:space="preserve">Signatures of </w:t>
      </w:r>
      <w:r>
        <w:rPr>
          <w:i/>
        </w:rPr>
        <w:t>Bacillus</w:t>
      </w:r>
      <w:r>
        <w:rPr/>
        <w:t xml:space="preserve"> species obtained through MEME software (</w:t>
      </w:r>
      <w:hyperlink r:id="rId2">
        <w:r>
          <w:rPr>
            <w:rStyle w:val="InternetLink"/>
            <w:color w:val="000000"/>
          </w:rPr>
          <w:t>http://meme.sdsc.edu/meme/meme.html</w:t>
        </w:r>
      </w:hyperlink>
      <w:r>
        <w:rPr/>
        <w:t>)</w:t>
      </w:r>
    </w:p>
    <w:tbl>
      <w:tblPr>
        <w:tblW w:w="102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400"/>
        <w:gridCol w:w="1136"/>
        <w:gridCol w:w="900"/>
        <w:gridCol w:w="1024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Bacillus spp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gnature (Nucleotides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gnature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ngth (nts)</w:t>
            </w:r>
            <w:r>
              <w:rPr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eq.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anthraci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TACCGGATAACATTTT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TCTTAAGTCTGATGTGAAA</w:t>
              <w:tab/>
            </w:r>
          </w:p>
          <w:p>
            <w:pPr>
              <w:pStyle w:val="Normal"/>
              <w:spacing w:lineRule="auto" w:line="480"/>
              <w:rPr/>
            </w:pPr>
            <w:r>
              <w:rPr/>
              <w:t>TTCCACTTTCCTCTTCTG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GGATTAAGAGCTTGCTCTTATGAAG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GTAAAACTCTGTTGTTAGGGAAGAACAA   TTTAGTGCTGAAGTTAACGCATTAAGCACT TAATCTCATAAAACCGTTCTCAGTTCGGAT TAAACGATGAGTGCTAAGTGTTAGAGGGTT    ATGTGGTTTAATTCGAAGCAACGCGAAGAA CAAGCGTTATCCGGAATTATTGGGCGTAA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1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7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9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0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7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8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9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7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16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/15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1/15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cereu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TACCGGATAACATTTTGA</w:t>
              <w:tab/>
            </w:r>
          </w:p>
          <w:p>
            <w:pPr>
              <w:pStyle w:val="Normal"/>
              <w:spacing w:lineRule="auto" w:line="480"/>
              <w:rPr/>
            </w:pPr>
            <w:r>
              <w:rPr/>
              <w:t>TTTCTTAAGTCTGATGTG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TAAGAGCTTGCTCTTAT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GTAAAACTCTGTTGTTAGGGAAGAACAA   TTTAGTGCTGAAGTTAACGCATTAAGCACT   AACCCTTGATCTTAGTTGCCATCATTAAGT   TAATCTCATAAAACCGTTCTCAGTTCGGAT   AAAGTGGAATTCCATGTGTAGCGGTGAAAT   TAAACGATGAGTGCTAAGTGTTAGAGGGTT  ATGTGGTTTAATTCGAAGCAACGCGAAGA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6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4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16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0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36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0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8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1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20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7/21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thuringiensis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TAACATTTTGAACCGCATGGTTCGAAATT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ATAACATTTTGAACTGCATGGTTCGAAATT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TGGATTAAGAGCTTGCTCTTATGAAG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CGTAAAACTCTGTTGTTAGGGAAGAAC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TAGTGCTGAAGTTAACGCATTAAGC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CTTTAGTGCTGAAGTTAACGCATTAAGCA 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CCCTTGATCTTAGTTGCCATCATTA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ATCTCATAAAACCGTTCTCAGTTCGGA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, 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 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/10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3/10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0/10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8/10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3/10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3/10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5/10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1/10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B. clausii</w:t>
            </w:r>
            <w:r>
              <w:rPr/>
              <w:t xml:space="preserve">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ATGTGGTTTAATTCGAAGCAACGCGAAGAA   AATCCCATAAAGCCATTCTCAGTTCGGATT  AAATGATTGGGGTGAAGTCGTAACAAGGTA  AAACCGGAGCTAATACCGGATAATCCCTTT  GCATTAGCTAGTTGGTAAGGTAACGGCTTA  GTAGTGCCGAAGTTAACACATTAAGCACT ATGACGTCAAATCATCATGCCCCTTATGA TACACACGTGCTACAATGGATGGTACAAA  AAGCGTTGTCCGGAATTATTGGGCGTAAA AGGCGGCTTCTTAAGTCTGATGTGAAATC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4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1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3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7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7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8/3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3/3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haloduran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AATAAAAAGAACTGCATGGTTCTTTTTT  ACAATGGATGGTACAAAGGGTTGCGAAGCC   CGAAGTTAACACATTAAGCACTCCGCCTG  GGGAGCAAACAGGATTAGATACCCTGGTA  GTGAGTGATGAAGGTTTTCGGATCGTAAA  CCAGCATTCAGTTGGGCACTCTAAGGTGA ACCAAAGGGAGCTTGCTCCTAGAGGTTAGC  TGTGGTTTAATTCGAAGCAACGCGAAGAA  ACCGGGGAGGGTCATTGGAAACTGGGAGAC TCCGCAATGGACGAAAGTCTGACGGAGCA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4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/36</w:t>
              <w:br/>
              <w:t>22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1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01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/3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5/3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licheniformi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TGCTTAATGCGTTTGCTGCAGCACTAAA  TTGATTGAACCGCATGGTTCAATTATAAAA  TAAAACTCTGTTGTTAGGGAAGAACAAGTA  GCATGGTTCAATCATAAAAGGTGGCTTTTA   TAAACGATGAGTGCTAAGTGTTAGAGGGTT ATGTGGTTTAATTCGAAGCAACGCGAAGAA  TAGCGGTGAAATGCGTAGAGATGTGGAGGA  ATGTGGTTTAATTCGAAGCAACGCGAAGA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, 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, 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 1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0/1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6/1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4/1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/1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7/1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4/1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9/13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4/13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megaterium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AACTCTGTTGTTAGGGAAGAACAAGTA   ATGATTGAAAGATGGTTTCGGCTATCACTT  AATCCCATAAAACCATTCTCAGTTCGGATT  AACTGATTAGAAGCTTGCTTCTATGACGTT  AACTTGAGTGCAGAAGAGAAAAGCGGAATT   TAAACGATGAGTGCTAAGTGTTAGAGGGTT  ATGTGGTTTAATTCGAAGCAACGCGAAGAA  AACCCTTGATCTTAGTTGCCAGCATTTAGT  TCTTGACATCCTCTGACAACTCTAGAGATA TGGGATAACTTCGGGAAACCGAAGCTAAT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7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6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9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8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6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3/4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4/4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sphaericu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AACTCTGTTGTAAGGGAAGAACAAGTA AACCCTTGATCTTAGTTGCCATCATTTAGT TTTAATTCGAAGCAACGCGAAGAACCTTA  ATAGTGGAATTCCAAGTGTAGCGGTGAAAT  TAATCCGATAAAGTCGTTCTCAGTTCGGAT AGTAACACGTGGGCAACCTACCTTATAGTT  TAACTGGCTGTACCTTGACGGTACCTTATT  CGCAGGTGGTTTCTTAAGTCTGATGTGAAA  TAAACGATGAGTGCTAAGTGTTAGGGGGTT TACGGTCGCAAGACTGAAACTCAAAGGAA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5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4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3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7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9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/4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/4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subtilis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GTTTGAACCGCATGGTTCAAACATA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GTTTGAACCGCATGGTTCAGACATAAAA               TAAAGCTCTGTTGTTAGGGAAGAACAAG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AAGCTCTGTTGTTAGGGAAGAACA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TGCTCCCTGATGTTAGCGGCGGACGGGTG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2,3,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,7 ,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0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9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22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79/2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6/21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B. pumilus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AGCTCTGTTGTTAGGGAAGAACA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GGTTTAGCCAATCCCACAAATCTGTT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GGTTTAGCCAATCCCATAAATCTGTT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GAAGGTTTTCGGATCGTAAAGCTCTG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GTGGTTTAATTCGAAGCAACGCGAAG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GCGGTGAAATGCGTAGAGATGTGGAG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TGGAAACTGGGAAACTTGAGTGCAGAA  AACCCTTGATCTTAGTTGCCAGCATTTAGT ATAGTTCCTTGAACCGCATGGTTCAAGG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 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9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4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6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7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0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3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4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2/8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3/83</w:t>
            </w:r>
          </w:p>
        </w:tc>
      </w:tr>
    </w:tbl>
    <w:p>
      <w:pPr>
        <w:pStyle w:val="Normal"/>
        <w:spacing w:lineRule="auto" w:line="480"/>
        <w:ind w:left="-360" w:hanging="0"/>
        <w:rPr/>
      </w:pPr>
      <w:r>
        <w:rPr/>
        <w:t xml:space="preserve">    </w:t>
      </w:r>
      <w:r>
        <w:rPr/>
        <w:t>a: Nucleotides</w:t>
      </w:r>
    </w:p>
    <w:p>
      <w:pPr>
        <w:pStyle w:val="Normal"/>
        <w:spacing w:lineRule="auto" w:line="480"/>
        <w:ind w:left="-360" w:hanging="0"/>
        <w:rPr/>
      </w:pPr>
      <w:r>
        <w:rPr/>
        <w:t xml:space="preserve">    </w:t>
      </w:r>
      <w:r>
        <w:rPr/>
        <w:t>b: Frequency of occurrence of the signature out of the total sequences screened.</w:t>
      </w:r>
    </w:p>
    <w:p>
      <w:pPr>
        <w:pStyle w:val="Normal"/>
        <w:spacing w:lineRule="auto" w:line="480"/>
        <w:ind w:hanging="360"/>
        <w:rPr/>
      </w:pPr>
      <w:r>
        <w:rPr/>
        <w:t xml:space="preserve">    </w:t>
      </w:r>
      <w:r>
        <w:rPr/>
        <w:t>A total of 10 signatures were deduced for each B</w:t>
      </w:r>
      <w:r>
        <w:rPr>
          <w:i/>
        </w:rPr>
        <w:t>acillus</w:t>
      </w:r>
      <w:r>
        <w:rPr/>
        <w:t xml:space="preserve"> spp.</w:t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245" w:leader="none"/>
        </w:tabs>
        <w:spacing w:lineRule="auto" w:line="480"/>
        <w:ind w:left="180" w:hanging="0"/>
        <w:jc w:val="both"/>
        <w:rPr/>
      </w:pPr>
      <w:r>
        <w:rPr/>
      </w:r>
    </w:p>
    <w:p>
      <w:pPr>
        <w:pStyle w:val="Normal"/>
        <w:spacing w:lineRule="auto" w:line="480"/>
        <w:ind w:left="2520" w:hanging="3240"/>
        <w:rPr/>
      </w:pPr>
      <w:r>
        <w:rPr/>
        <w:t xml:space="preserve">         </w:t>
      </w:r>
      <w:r>
        <w:rPr>
          <w:b/>
        </w:rPr>
        <w:t>Table S4.</w:t>
      </w:r>
      <w:r>
        <w:rPr/>
        <w:t xml:space="preserve"> Characteristics of nucleotide signatures for 16S rDNA gene of clusters of </w:t>
      </w:r>
      <w:r>
        <w:rPr>
          <w:i/>
        </w:rPr>
        <w:t>Bacillus</w:t>
      </w:r>
      <w:r>
        <w:rPr/>
        <w:t xml:space="preserve"> sp.</w:t>
      </w:r>
    </w:p>
    <w:p>
      <w:pPr>
        <w:pStyle w:val="Normal"/>
        <w:spacing w:lineRule="auto" w:line="480"/>
        <w:ind w:left="2520" w:hanging="3240"/>
        <w:rPr/>
      </w:pPr>
      <w:r>
        <w:rPr/>
      </w:r>
    </w:p>
    <w:tbl>
      <w:tblPr>
        <w:tblW w:w="10424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5397"/>
        <w:gridCol w:w="1440"/>
        <w:gridCol w:w="1080"/>
        <w:gridCol w:w="956"/>
      </w:tblGrid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Bacillus</w:t>
            </w:r>
            <w:r>
              <w:rPr/>
              <w:t xml:space="preserve"> spp. Cluster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Signatur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gn. 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Length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ts)</w:t>
            </w:r>
            <w:r>
              <w:rPr>
                <w:vertAlign w:val="superscript"/>
              </w:rPr>
              <w:t xml:space="preserve"> b</w:t>
            </w:r>
            <w:r>
              <w:rPr/>
              <w:t xml:space="preserve">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22" w:leader="none"/>
              </w:tabs>
              <w:spacing w:lineRule="auto" w:line="480"/>
              <w:rPr/>
            </w:pPr>
            <w:r>
              <w:rPr/>
              <w:tab/>
              <w:t>Freq.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90"/>
              <w:rPr/>
            </w:pPr>
            <w:r>
              <w:rPr/>
              <w:t xml:space="preserve">Cluster 1 </w:t>
            </w:r>
          </w:p>
          <w:p>
            <w:pPr>
              <w:pStyle w:val="Normal"/>
              <w:spacing w:lineRule="auto" w:line="480"/>
              <w:ind w:hanging="90"/>
              <w:rPr/>
            </w:pPr>
            <w:r>
              <w:rPr/>
              <w:t>(46)</w:t>
            </w:r>
            <w:r>
              <w:rPr>
                <w:vertAlign w:val="superscript"/>
              </w:rPr>
              <w:t>d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AACTCTGTTGTAAGGGAAGAACAAGTA           AATCCCATAAAACCGTTCCCAGTTCGGAT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CCCTTGATCTTAGTTGCCATCATTTAGT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TGTGGTTTAATTCGAAGCAACGCGAAG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,2,3,4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 </w:t>
            </w: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6,7,8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9,10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2 </w:t>
            </w:r>
          </w:p>
          <w:p>
            <w:pPr>
              <w:pStyle w:val="HTMLPreformatted"/>
              <w:spacing w:lineRule="auto" w:line="480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9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AAGCTCTGTTGTGAGGGAAGAACAAGTA     ATGTGGTTTAATTCGAAGCAACGCGAAGAA  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GGTGAAATGCGTAGATATGTGGAGGA     TTTAATTCGAAGCAACGCGAAGAACCTTA      AACCCTTGATCTTAGTTGCCAGCATTTAGT     AATCCCATAAAGCCATTCTCAGTTCGGATT     AAATGATTGGGGTGAAGTCGTAACAAGG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3,4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90"/>
              <w:rPr/>
            </w:pPr>
            <w:r>
              <w:rPr/>
              <w:t xml:space="preserve">Cluster 3 </w:t>
            </w:r>
          </w:p>
          <w:p>
            <w:pPr>
              <w:pStyle w:val="Normal"/>
              <w:spacing w:lineRule="auto" w:line="480"/>
              <w:ind w:hanging="90"/>
              <w:rPr/>
            </w:pPr>
            <w:r>
              <w:rPr/>
              <w:t>(18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TTAATTCGAAGCAACGCGAAGAACCTTA       TAAAGCTCTGTTGTTAGGGAAGAACAAGT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TAAAGCTCTGTTGTTAGGGAAGAACAAGTA     AATGTTGAAAGTTGGCTTTCTGAGCTAACA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AACCCTTGATCTTAGTTGCCAGCATTCAGT      AACCCTTGATCTTAGTTGCCAGCATTTAGT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2,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right="-360"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4 </w:t>
            </w:r>
          </w:p>
          <w:p>
            <w:pPr>
              <w:pStyle w:val="HTMLPreformatted"/>
              <w:spacing w:lineRule="auto" w:line="480"/>
              <w:ind w:right="-360" w:hanging="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2)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TGAAGGCCTTCGGGTCGTAAAGTTCTGTT    ATGAAGGTTTTCGGATCGTAAAACTCTGTT    TCAAGCCAATCCCATAAAACCATTCTCAGT    TTTAATTCGAAGCAACGCGAAGAACCTTA     TTTAGCCAATCCCATAAAACCATTCTCAGT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,4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HTMLPreformatted"/>
              <w:spacing w:lineRule="auto" w:line="480"/>
              <w:ind w:right="-3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,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0" w:hanging="0"/>
              <w:rPr/>
            </w:pPr>
            <w:r>
              <w:rPr/>
              <w:t xml:space="preserve">Cluster 5 </w:t>
            </w:r>
          </w:p>
          <w:p>
            <w:pPr>
              <w:pStyle w:val="Normal"/>
              <w:spacing w:lineRule="auto" w:line="480"/>
              <w:ind w:right="-1080" w:hanging="0"/>
              <w:rPr/>
            </w:pPr>
            <w:r>
              <w:rPr/>
              <w:t>(32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TCTTCATTAGCTTGCTTTTGAAGATCA   ATGAAGGCCTTCGGGTCGTAAAGCTCTGTT  TGAGCGATGAAGGCCTTCGGGTCGTAAAG   TAAGTGTTAGAGGGTTTCCGCCCTTTAGT    ATGAAGGTTTTCGGATCGTAAAACTCTGTT  AATCCCATAAATCTATTCTCAGTTCGGATT   AATCCCATAAAACCATTCTCAGTTCGG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2,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,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ind w:right="-10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 6 </w:t>
            </w:r>
          </w:p>
          <w:p>
            <w:pPr>
              <w:pStyle w:val="HTMLPreformatted"/>
              <w:spacing w:lineRule="auto" w:line="480"/>
              <w:ind w:right="-10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8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TAATACTTTTCATCACCTGATGAGAAGT     GATAGTATTTCCTTTCTCCTGATTGGAAAT    TAAGCAAATCCCATAAAACCATTCTCAGTT    AAGCAAATCCCATAAAACCATTCTCAGT      TCAAGCAAATCCCATAAAACCATTCTCAGT    ATGAAGGCCTTCGGGTCGTAAAGCTCTGTT  ATGAAGGTTTTCGGATCGTAAAACTCTGTT    TTTAATTCGAAGCAACGCGAAGAACCTTA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luster 7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37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TAACTCATTTCCTCGCATGAGGAAATGTT             TTTAGCCAATCCCATAAAACCGTTCTCAGT                 TAAAACTCTGTTGTTAGGGAAGAACAAGT                  TAAAGCTCTGTTGTTAGGGAAGAACAAGT           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3,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,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luster 8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28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AGTTCTGTTGTTAGGGAAGAACAAGTATAAAGCTCTGTTGTTAGGGAAGAACAAG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TAAAACTCTGTTGTTAGGGAAGAACAAGTATTTAATTCGAAGCAACGCGAAGAACC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ACTTGAGTGCAGAAGAGGAAAGTGGA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,6,7,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luster 9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25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AAAGCTCTGTTGTTAGGGAAGAACAAGTA    AATCCCATAAAACCATTCTCAGTTCGGATT  TTTAATTCGAAGCAACGCGAAGAACCTTA     AATCCCATAAAACCACTCTCAGTTCGGATT   AATCCCATAAAGCCATTCTCAGTTCGGATT TAAAACTCTGTTGTTAGGGAAGAACAAGTA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2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,7,8,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luster 10 (25)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TTAATTCGAAGCAACGCGAAGAACCTTA     AATCCCACAAAACCGTTCCCAGTTCGGATT      AATCCCACAAAACCATTCTCAGTTCGGATT      AATCCCATAAAACCATTCTCAGTTCGGATT     ATGACGTCAAATCATCATGCCCCTTATGA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,2,3,4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8,9,10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ter 11 (50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AACGATGAGTGCTAAGTGTTAGAGGGGT      GTCGTAAAGCTCTGTTGTGAGGGACGAAGG       ATGACGTCAAATCATCATGCCCCTTATGA  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,2,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3,4,5,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8,9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spacing w:lineRule="auto" w:line="480"/>
        <w:ind w:left="-360" w:hanging="180"/>
        <w:rPr/>
      </w:pPr>
      <w:r>
        <w:rPr/>
        <w:t xml:space="preserve">         </w:t>
      </w:r>
      <w:r>
        <w:rPr/>
        <w:t xml:space="preserve">a: Cluster represent isolates defined only up to genus level </w:t>
      </w:r>
      <w:r>
        <w:rPr>
          <w:i/>
        </w:rPr>
        <w:t>Bacillus</w:t>
      </w:r>
      <w:r>
        <w:rPr/>
        <w:t xml:space="preserve"> sp. </w:t>
      </w:r>
    </w:p>
    <w:p>
      <w:pPr>
        <w:pStyle w:val="Normal"/>
        <w:tabs>
          <w:tab w:val="clear" w:pos="720"/>
          <w:tab w:val="left" w:pos="1440" w:leader="none"/>
        </w:tabs>
        <w:spacing w:lineRule="auto" w:line="480"/>
        <w:ind w:left="-360" w:hanging="180"/>
        <w:rPr/>
      </w:pPr>
      <w:r>
        <w:rPr/>
        <w:t xml:space="preserve">         </w:t>
      </w:r>
      <w:r>
        <w:rPr/>
        <w:t>b: Nucleotides</w:t>
        <w:tab/>
      </w:r>
    </w:p>
    <w:p>
      <w:pPr>
        <w:pStyle w:val="Normal"/>
        <w:spacing w:lineRule="auto" w:line="480"/>
        <w:ind w:hanging="540"/>
        <w:rPr/>
      </w:pPr>
      <w:r>
        <w:rPr/>
        <w:t xml:space="preserve">         </w:t>
      </w:r>
      <w:r>
        <w:rPr/>
        <w:t>c: Frequency of occurrence of the signature out of the total 16S rDNA sequences screened.</w:t>
      </w:r>
    </w:p>
    <w:p>
      <w:pPr>
        <w:pStyle w:val="Normal"/>
        <w:spacing w:lineRule="auto" w:line="480"/>
        <w:ind w:hanging="540"/>
        <w:rPr/>
      </w:pPr>
      <w:r>
        <w:rPr/>
        <w:t xml:space="preserve">         </w:t>
      </w:r>
      <w:r>
        <w:rPr/>
        <w:t>d: Total number of 16S rDNA sequences screened.</w:t>
      </w:r>
      <w:r>
        <w:rPr>
          <w:b/>
        </w:rPr>
        <w:t xml:space="preserve">  </w:t>
      </w:r>
      <w:r>
        <w:rPr/>
        <w:br w:type="textWrapping" w:clear="all"/>
      </w:r>
    </w:p>
    <w:p>
      <w:pPr>
        <w:pStyle w:val="Normal"/>
        <w:spacing w:lineRule="auto" w:line="480"/>
        <w:ind w:left="1170" w:right="-360" w:hanging="2250"/>
        <w:jc w:val="both"/>
        <w:rPr/>
      </w:pPr>
      <w:r>
        <w:rPr/>
        <w:t xml:space="preserve">              </w:t>
      </w:r>
      <w:r>
        <w:rPr>
          <w:b/>
        </w:rPr>
        <w:t>Table S5.</w:t>
      </w:r>
      <w:r>
        <w:rPr/>
        <w:t xml:space="preserve"> Occurrence of Restriction Endonuclease digestion sites in 16S rDNA Sequence(s) of </w:t>
      </w:r>
      <w:r>
        <w:rPr>
          <w:i/>
        </w:rPr>
        <w:t>Bacillus</w:t>
      </w:r>
      <w:r>
        <w:rPr/>
        <w:t xml:space="preserve"> spp. and Clusters of</w:t>
      </w:r>
      <w:r>
        <w:rPr>
          <w:i/>
        </w:rPr>
        <w:t xml:space="preserve"> Bacillus</w:t>
      </w:r>
      <w:r>
        <w:rPr/>
        <w:t xml:space="preserve"> sp. with low frequency or limited RE sites.</w:t>
      </w:r>
      <w:r>
        <w:rPr>
          <w:b/>
        </w:rPr>
        <w:t xml:space="preserve"> 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1090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720"/>
        <w:gridCol w:w="900"/>
        <w:gridCol w:w="1800"/>
        <w:gridCol w:w="180"/>
        <w:gridCol w:w="1260"/>
        <w:gridCol w:w="1800"/>
        <w:gridCol w:w="990"/>
        <w:gridCol w:w="910"/>
      </w:tblGrid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striction Endonuclease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ot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a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mH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ruI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indI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st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ma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coRI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</w:rPr>
              <w:t xml:space="preserve">Bacillus </w:t>
            </w:r>
            <w:r>
              <w:rPr>
                <w:b/>
              </w:rPr>
              <w:t>spp.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S rDNA Sequence(s) with RE site(s) (%)</w:t>
            </w:r>
            <w:r>
              <w:rPr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.4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5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7.3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rganisms showing RE sites ( %)</w:t>
            </w:r>
            <w:r>
              <w:rPr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S</w:t>
            </w:r>
            <w:r>
              <w:rPr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B. subtilis</w:t>
            </w:r>
            <w:r>
              <w:rPr/>
              <w:t xml:space="preserve"> </w:t>
            </w:r>
            <w:r>
              <w:rPr>
                <w:i/>
              </w:rPr>
              <w:t xml:space="preserve"> </w:t>
            </w:r>
            <w:r>
              <w:rPr/>
              <w:t>(23)</w:t>
            </w:r>
            <w:r>
              <w:rPr>
                <w:lang w:val="fr-FR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  <w:lang w:val="fr-FR"/>
              </w:rPr>
              <w:t xml:space="preserve">B. sphaericus  </w:t>
            </w:r>
            <w:r>
              <w:rPr>
                <w:lang w:val="fr-FR"/>
              </w:rPr>
              <w:t>(77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B. megaterium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fr-FR"/>
              </w:rPr>
              <w:t xml:space="preserve"> </w:t>
            </w:r>
            <w:r>
              <w:rPr>
                <w:lang w:val="fr-FR"/>
              </w:rPr>
              <w:t>(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de-DE"/>
              </w:rPr>
              <w:t>B. megaterium</w:t>
            </w:r>
            <w:r>
              <w:rPr>
                <w:lang w:val="de-DE"/>
              </w:rPr>
              <w:t xml:space="preserve"> (31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de-DE"/>
              </w:rPr>
              <w:t>B. sphaericus</w:t>
            </w:r>
            <w:r>
              <w:rPr>
                <w:lang w:val="de-DE"/>
              </w:rPr>
              <w:t xml:space="preserve"> (25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2"/>
                <w:szCs w:val="22"/>
                <w:lang w:val="de-DE"/>
              </w:rPr>
              <w:t>B. lichemiformis</w:t>
            </w:r>
            <w:r>
              <w:rPr>
                <w:lang w:val="de-DE"/>
              </w:rPr>
              <w:t xml:space="preserve"> (21)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pt-BR"/>
              </w:rPr>
              <w:t>B. pumilus</w:t>
            </w:r>
            <w:r>
              <w:rPr>
                <w:lang w:val="pt-BR"/>
              </w:rPr>
              <w:t xml:space="preserve"> (20)</w:t>
            </w:r>
          </w:p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i/>
                <w:lang w:val="pt-BR"/>
              </w:rPr>
              <w:t>B. subtilis</w:t>
            </w:r>
            <w:r>
              <w:rPr>
                <w:lang w:val="pt-BR"/>
              </w:rPr>
              <w:t xml:space="preserve"> (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All species</w:t>
            </w:r>
            <w:r>
              <w:rPr>
                <w:vertAlign w:val="superscript"/>
                <w:lang w:val="fr-FR"/>
              </w:rPr>
              <w:t>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All specie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2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</w:rPr>
              <w:t xml:space="preserve">Bacillus </w:t>
            </w:r>
            <w:r>
              <w:rPr>
                <w:b/>
              </w:rPr>
              <w:t xml:space="preserve">sp. </w:t>
            </w:r>
            <w:r>
              <w:rPr>
                <w:b/>
                <w:lang w:val="pt-BR"/>
              </w:rPr>
              <w:t>Clusters 1 to 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S rDNA Sequence(s) with RE site(s) (%)</w:t>
            </w:r>
            <w:r>
              <w:rPr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0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3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6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7.8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o. of</w:t>
            </w:r>
            <w:r>
              <w:rPr>
                <w:i/>
              </w:rPr>
              <w:t xml:space="preserve"> Bacillus</w:t>
            </w:r>
            <w:r>
              <w:rPr/>
              <w:t xml:space="preserve"> sp. Clusters with RE si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 </w:t>
      </w:r>
      <w:r>
        <w:rPr/>
        <w:t xml:space="preserve">a: Based on a total of 344 sequences 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 </w:t>
      </w:r>
      <w:r>
        <w:rPr/>
        <w:t xml:space="preserve">b: Contribution of individual </w:t>
      </w:r>
      <w:r>
        <w:rPr>
          <w:i/>
        </w:rPr>
        <w:t>Bacillus</w:t>
      </w:r>
      <w:r>
        <w:rPr/>
        <w:t xml:space="preserve"> spp. with respect to values in the previous row as 100% 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 </w:t>
      </w:r>
      <w:r>
        <w:rPr/>
        <w:t>c: Non Significant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</w:t>
      </w:r>
      <w:r>
        <w:rPr/>
        <w:t>d: Only one site per sequence was present.</w:t>
      </w:r>
    </w:p>
    <w:p>
      <w:pPr>
        <w:pStyle w:val="Normal"/>
        <w:spacing w:lineRule="auto" w:line="480"/>
        <w:ind w:left="-1080" w:right="-1080" w:hanging="0"/>
        <w:jc w:val="both"/>
        <w:rPr/>
      </w:pPr>
      <w:r>
        <w:rPr/>
        <w:t xml:space="preserve">              </w:t>
      </w:r>
      <w:r>
        <w:rPr/>
        <w:t>e: Based on a total of 335 sequenc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7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szCs w:val="20"/>
    </w:rPr>
  </w:style>
  <w:style w:type="character" w:styleId="WW8Num3z0">
    <w:name w:val="WW8Num3z0"/>
    <w:qFormat/>
    <w:rPr>
      <w:sz w:val="24"/>
      <w:szCs w:val="24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i w:val="false"/>
    </w:rPr>
  </w:style>
  <w:style w:type="character" w:styleId="WW8Num8z0">
    <w:name w:val="WW8Num8z0"/>
    <w:qFormat/>
    <w:rPr>
      <w:b w:val="false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Cssauthor">
    <w:name w:val="css_author"/>
    <w:basedOn w:val="DefaultParagraphFont"/>
    <w:qFormat/>
    <w:rPr>
      <w:color w:val="800000"/>
    </w:rPr>
  </w:style>
  <w:style w:type="character" w:styleId="PageNumber">
    <w:name w:val="Page Number"/>
    <w:basedOn w:val="DefaultParagraphFont"/>
    <w:rPr/>
  </w:style>
  <w:style w:type="character" w:styleId="A">
    <w:name w:val="a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me.sdsc.edu/meme/meme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7:26:00Z</dcterms:created>
  <dc:creator>vckalia</dc:creator>
  <dc:description/>
  <cp:keywords/>
  <dc:language>en-US</dc:language>
  <cp:lastModifiedBy>vckalia</cp:lastModifiedBy>
  <dcterms:modified xsi:type="dcterms:W3CDTF">2009-01-03T07:26:00Z</dcterms:modified>
  <cp:revision>2</cp:revision>
  <dc:subject/>
  <dc:title>             SUPPLEMENTARY TABLE 1: List of Bacillus species available at           http://rdp</dc:title>
</cp:coreProperties>
</file>